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742EA" w14:textId="291F7E86" w:rsidR="00B7130D" w:rsidRDefault="009E3C75" w:rsidP="00936D89">
      <w:pPr>
        <w:keepNext/>
      </w:pPr>
      <w:r>
        <w:rPr>
          <w:noProof/>
        </w:rPr>
        <w:drawing>
          <wp:inline distT="0" distB="0" distL="0" distR="0" wp14:anchorId="3845A95B" wp14:editId="58B0D12B">
            <wp:extent cx="5721096" cy="2865120"/>
            <wp:effectExtent l="0" t="0" r="0" b="0"/>
            <wp:docPr id="901843135" name="Picture 1" descr="A graph of different types of candlestick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843135" name="Picture 1" descr="A graph of different types of candlestick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2BA0" w14:textId="35A54C4D" w:rsidR="00123DE2" w:rsidRPr="00123DE2" w:rsidRDefault="0061775C" w:rsidP="006E5217">
      <w:pPr>
        <w:pStyle w:val="Caption"/>
      </w:pPr>
      <w:bookmarkStart w:id="0" w:name="_Toc213157748"/>
      <w:r>
        <w:t>S</w:t>
      </w:r>
      <w:r w:rsidR="003D0B0C">
        <w:t>6</w:t>
      </w:r>
      <w:r>
        <w:t xml:space="preserve"> Figure</w:t>
      </w:r>
      <w:r w:rsidR="00936D89">
        <w:t xml:space="preserve">: </w:t>
      </w:r>
      <w:r w:rsidR="00874C5F">
        <w:t xml:space="preserve">Hazard ratios and 95% confidence intervals (“CI”) from </w:t>
      </w:r>
      <w:r w:rsidR="00D314D0">
        <w:t xml:space="preserve">the </w:t>
      </w:r>
      <w:r w:rsidR="00936D89">
        <w:t xml:space="preserve">primary models stratified by sex. </w:t>
      </w:r>
      <w:r w:rsidR="00936D89" w:rsidRPr="007A226F">
        <w:t xml:space="preserve">Sex-specific and combined models </w:t>
      </w:r>
      <w:r w:rsidR="008802B6">
        <w:t xml:space="preserve">include a baseline hazard stratified by maternal parity (primiparous or multiparous) and </w:t>
      </w:r>
      <w:r w:rsidR="00936D89" w:rsidRPr="007A226F">
        <w:t>are adjusted for the following covariates: maternal smoking status in early pregnancy (smoker or non-smoker); maternal education (primary and lower secondary, upper secondary, and post-secondary); at least one foreign-born parent (yes</w:t>
      </w:r>
      <w:r w:rsidR="00D314D0" w:rsidRPr="007A226F">
        <w:t xml:space="preserve"> or </w:t>
      </w:r>
      <w:r w:rsidR="00936D89" w:rsidRPr="007A226F">
        <w:t xml:space="preserve">no); family disposable income (quantiles); maternal age at delivery (quantiles), and </w:t>
      </w:r>
      <w:r w:rsidR="00C82542" w:rsidRPr="007A226F">
        <w:t xml:space="preserve">parental </w:t>
      </w:r>
      <w:r w:rsidR="00936D89" w:rsidRPr="007A226F">
        <w:t>asthma (yes</w:t>
      </w:r>
      <w:r w:rsidR="00D314D0" w:rsidRPr="007A226F">
        <w:t xml:space="preserve"> or </w:t>
      </w:r>
      <w:r w:rsidR="00936D89" w:rsidRPr="007A226F">
        <w:t>no). The combined model also includes a baseline hazard stratified by sex.</w:t>
      </w:r>
      <w:bookmarkEnd w:id="0"/>
      <w:r w:rsidR="008313AD">
        <w:t xml:space="preserve"> </w:t>
      </w:r>
    </w:p>
    <w:sectPr w:rsidR="00123DE2" w:rsidRPr="00123DE2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1F30C" w14:textId="77777777" w:rsidR="00821FFA" w:rsidRDefault="00821FFA" w:rsidP="002A3D1B">
      <w:pPr>
        <w:spacing w:after="0"/>
      </w:pPr>
      <w:r>
        <w:separator/>
      </w:r>
    </w:p>
  </w:endnote>
  <w:endnote w:type="continuationSeparator" w:id="0">
    <w:p w14:paraId="44769EED" w14:textId="77777777" w:rsidR="00821FFA" w:rsidRDefault="00821FFA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57FDF" w14:textId="77777777" w:rsidR="00821FFA" w:rsidRDefault="00821FFA" w:rsidP="002A3D1B">
      <w:pPr>
        <w:spacing w:after="0"/>
      </w:pPr>
      <w:r>
        <w:separator/>
      </w:r>
    </w:p>
  </w:footnote>
  <w:footnote w:type="continuationSeparator" w:id="0">
    <w:p w14:paraId="7083CD2C" w14:textId="77777777" w:rsidR="00821FFA" w:rsidRDefault="00821FFA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0B0C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242D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338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217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1346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1FFA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4C5F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3E59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E3A54"/>
    <w:rsid w:val="009E3C75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455B4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0D39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116F"/>
    <w:rsid w:val="00F13C52"/>
    <w:rsid w:val="00F15A7F"/>
    <w:rsid w:val="00F1759D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1F02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8</cp:revision>
  <dcterms:created xsi:type="dcterms:W3CDTF">2025-12-12T15:30:00Z</dcterms:created>
  <dcterms:modified xsi:type="dcterms:W3CDTF">2026-03-0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